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303F" w:rsidRPr="00531BC7" w:rsidRDefault="003C303F">
      <w:pPr>
        <w:rPr>
          <w:b/>
        </w:rPr>
      </w:pPr>
      <w:r w:rsidRPr="00531BC7">
        <w:rPr>
          <w:b/>
        </w:rPr>
        <w:t>Interview schedule with College Leadership- College of Health Sciences, University of KwaZulu Natal</w:t>
      </w:r>
    </w:p>
    <w:p w:rsidR="003C303F" w:rsidRDefault="003C303F"/>
    <w:p w:rsidR="00527A8A" w:rsidRDefault="003C303F">
      <w:r>
        <w:t>1</w:t>
      </w:r>
      <w:r w:rsidR="00527A8A" w:rsidRPr="00527A8A">
        <w:t xml:space="preserve">. </w:t>
      </w:r>
      <w:r w:rsidR="00E9345D">
        <w:t>Position Held</w:t>
      </w:r>
      <w:r w:rsidR="00527A8A" w:rsidRPr="00527A8A">
        <w:t xml:space="preserve"> ............................................................... </w:t>
      </w:r>
    </w:p>
    <w:p w:rsidR="00527A8A" w:rsidRDefault="003C303F">
      <w:r>
        <w:t>2</w:t>
      </w:r>
      <w:r w:rsidR="00527A8A" w:rsidRPr="00527A8A">
        <w:t xml:space="preserve">. </w:t>
      </w:r>
      <w:r w:rsidR="00FF3083">
        <w:t>Length of time in current position</w:t>
      </w:r>
      <w:r w:rsidR="00527A8A" w:rsidRPr="00527A8A">
        <w:t xml:space="preserve"> ................................................................. </w:t>
      </w:r>
    </w:p>
    <w:p w:rsidR="00527A8A" w:rsidRDefault="00531BC7">
      <w:r>
        <w:t>3</w:t>
      </w:r>
      <w:r w:rsidR="00527A8A" w:rsidRPr="00527A8A">
        <w:t xml:space="preserve">. </w:t>
      </w:r>
      <w:r w:rsidR="00FF3083">
        <w:t>Number of students currently being supervised</w:t>
      </w:r>
      <w:r w:rsidR="00527A8A" w:rsidRPr="00527A8A">
        <w:t xml:space="preserve"> .............................</w:t>
      </w:r>
      <w:r w:rsidR="00FF3083">
        <w:t>...............</w:t>
      </w:r>
      <w:r w:rsidR="00527A8A" w:rsidRPr="00527A8A">
        <w:t xml:space="preserve"> </w:t>
      </w:r>
    </w:p>
    <w:p w:rsidR="00527A8A" w:rsidRDefault="00527A8A">
      <w:r w:rsidRPr="00527A8A">
        <w:t xml:space="preserve"> </w:t>
      </w:r>
      <w:r w:rsidR="00531BC7">
        <w:t>4</w:t>
      </w:r>
      <w:r w:rsidRPr="00527A8A">
        <w:t>. What is your highest education level ................................................................?</w:t>
      </w:r>
    </w:p>
    <w:p w:rsidR="004373E6" w:rsidRDefault="00527A8A">
      <w:r w:rsidRPr="00527A8A">
        <w:t xml:space="preserve"> Good day and thank you for agreeing to be interviewed for my study. I trust you are aware of </w:t>
      </w:r>
      <w:r w:rsidR="00B63BE0">
        <w:t>policy relevance</w:t>
      </w:r>
      <w:r w:rsidR="00892C55">
        <w:t>/impact</w:t>
      </w:r>
      <w:r w:rsidR="00B63BE0">
        <w:t xml:space="preserve"> of PhD work</w:t>
      </w:r>
      <w:r w:rsidR="00665404">
        <w:t xml:space="preserve"> and </w:t>
      </w:r>
      <w:r w:rsidR="00FF3083">
        <w:t>how</w:t>
      </w:r>
      <w:r w:rsidR="00665404">
        <w:t xml:space="preserve"> h</w:t>
      </w:r>
      <w:r w:rsidR="00827E91">
        <w:t xml:space="preserve">ealth systems in South Africa </w:t>
      </w:r>
      <w:r w:rsidR="00665404">
        <w:t>can</w:t>
      </w:r>
      <w:r w:rsidR="00827E91">
        <w:t xml:space="preserve"> benefit greatly from knowledge generated by universities through PhD work. I am interested to hear of your knowledge and experience of how research done </w:t>
      </w:r>
      <w:r w:rsidR="004373E6">
        <w:t xml:space="preserve">at PhD level </w:t>
      </w:r>
      <w:r w:rsidR="00123880">
        <w:t>can influence</w:t>
      </w:r>
      <w:r w:rsidR="004373E6">
        <w:t xml:space="preserve"> policy formulation.</w:t>
      </w:r>
    </w:p>
    <w:p w:rsidR="00072715" w:rsidRDefault="004373E6" w:rsidP="004373E6">
      <w:pPr>
        <w:pStyle w:val="ListParagraph"/>
        <w:numPr>
          <w:ilvl w:val="0"/>
          <w:numId w:val="1"/>
        </w:numPr>
      </w:pPr>
      <w:r>
        <w:t>What do you think should be done by researchers or PhD students for their research findings to be visible and applied during policy formulation?</w:t>
      </w:r>
      <w:r w:rsidR="00827E91">
        <w:t xml:space="preserve"> </w:t>
      </w:r>
    </w:p>
    <w:p w:rsidR="004373E6" w:rsidRDefault="004373E6" w:rsidP="004373E6">
      <w:pPr>
        <w:pStyle w:val="ListParagraph"/>
        <w:numPr>
          <w:ilvl w:val="0"/>
          <w:numId w:val="1"/>
        </w:numPr>
      </w:pPr>
      <w:r>
        <w:t>What do you think</w:t>
      </w:r>
      <w:r w:rsidR="000D24ED">
        <w:t xml:space="preserve"> are</w:t>
      </w:r>
      <w:r>
        <w:t xml:space="preserve"> the challenges, if any, </w:t>
      </w:r>
      <w:r w:rsidR="000D24ED">
        <w:t xml:space="preserve">of </w:t>
      </w:r>
      <w:r>
        <w:t>having doctoral research findings from your college translated into policy</w:t>
      </w:r>
      <w:r w:rsidR="000D24ED">
        <w:t>?</w:t>
      </w:r>
    </w:p>
    <w:p w:rsidR="000D24ED" w:rsidRDefault="000D24ED" w:rsidP="004373E6">
      <w:pPr>
        <w:pStyle w:val="ListParagraph"/>
        <w:numPr>
          <w:ilvl w:val="0"/>
          <w:numId w:val="1"/>
        </w:numPr>
      </w:pPr>
      <w:r>
        <w:t>Please describe the quality of research generated in your school.</w:t>
      </w:r>
    </w:p>
    <w:p w:rsidR="000D24ED" w:rsidRDefault="000D24ED" w:rsidP="004373E6">
      <w:pPr>
        <w:pStyle w:val="ListParagraph"/>
        <w:numPr>
          <w:ilvl w:val="0"/>
          <w:numId w:val="1"/>
        </w:numPr>
      </w:pPr>
      <w:r>
        <w:t>Do you think it is regarded as addressing current health issues faced by the health sector?</w:t>
      </w:r>
      <w:bookmarkStart w:id="0" w:name="_GoBack"/>
      <w:bookmarkEnd w:id="0"/>
    </w:p>
    <w:p w:rsidR="000D24ED" w:rsidRDefault="000D24ED" w:rsidP="004373E6">
      <w:pPr>
        <w:pStyle w:val="ListParagraph"/>
        <w:numPr>
          <w:ilvl w:val="0"/>
          <w:numId w:val="1"/>
        </w:numPr>
      </w:pPr>
      <w:r>
        <w:t>In your opinion, what are the barriers to translation of research findings into policy?</w:t>
      </w:r>
    </w:p>
    <w:p w:rsidR="000D24ED" w:rsidRDefault="000D24ED" w:rsidP="004373E6">
      <w:pPr>
        <w:pStyle w:val="ListParagraph"/>
        <w:numPr>
          <w:ilvl w:val="0"/>
          <w:numId w:val="1"/>
        </w:numPr>
      </w:pPr>
      <w:r>
        <w:t>Health research is expected to improve health outcome</w:t>
      </w:r>
      <w:r w:rsidR="00541E37">
        <w:t>s</w:t>
      </w:r>
      <w:r>
        <w:t>, do you think research generated in your school is making any contribution to the health system of South Africa?</w:t>
      </w:r>
    </w:p>
    <w:p w:rsidR="000D24ED" w:rsidRDefault="000D24ED" w:rsidP="004373E6">
      <w:pPr>
        <w:pStyle w:val="ListParagraph"/>
        <w:numPr>
          <w:ilvl w:val="0"/>
          <w:numId w:val="1"/>
        </w:numPr>
      </w:pPr>
      <w:r>
        <w:t xml:space="preserve">What do you think would result in research generated in your school an attractive option </w:t>
      </w:r>
      <w:r w:rsidR="00623DA1">
        <w:t>for policymakers and those responsible for policy formulation in the Department of Health?</w:t>
      </w:r>
    </w:p>
    <w:p w:rsidR="00623DA1" w:rsidRDefault="00623DA1" w:rsidP="004373E6">
      <w:pPr>
        <w:pStyle w:val="ListParagraph"/>
        <w:numPr>
          <w:ilvl w:val="0"/>
          <w:numId w:val="1"/>
        </w:numPr>
      </w:pPr>
      <w:r>
        <w:t>What do you think can facilitate translation of health research findings into polic</w:t>
      </w:r>
      <w:r w:rsidR="00541E37">
        <w:t>y?</w:t>
      </w:r>
    </w:p>
    <w:p w:rsidR="00541E37" w:rsidRDefault="00541E37" w:rsidP="004373E6">
      <w:pPr>
        <w:pStyle w:val="ListParagraph"/>
        <w:numPr>
          <w:ilvl w:val="0"/>
          <w:numId w:val="1"/>
        </w:numPr>
      </w:pPr>
      <w:r>
        <w:t>Are you aware of any opportunities for the school/college to influence policy through research done by doctoral students?</w:t>
      </w:r>
    </w:p>
    <w:p w:rsidR="00541E37" w:rsidRDefault="00541E37" w:rsidP="004373E6">
      <w:pPr>
        <w:pStyle w:val="ListParagraph"/>
        <w:numPr>
          <w:ilvl w:val="0"/>
          <w:numId w:val="1"/>
        </w:numPr>
      </w:pPr>
      <w:r>
        <w:t>What are the challenges faced by the school/college in terms of quality of research done by PhD students?</w:t>
      </w:r>
    </w:p>
    <w:p w:rsidR="00072715" w:rsidRDefault="00072715"/>
    <w:p w:rsidR="00072715" w:rsidRDefault="00072715"/>
    <w:p w:rsidR="00072715" w:rsidRDefault="00072715"/>
    <w:sectPr w:rsidR="000727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F43D12"/>
    <w:multiLevelType w:val="hybridMultilevel"/>
    <w:tmpl w:val="C906829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A8A"/>
    <w:rsid w:val="00072715"/>
    <w:rsid w:val="000D24ED"/>
    <w:rsid w:val="0011574B"/>
    <w:rsid w:val="00123880"/>
    <w:rsid w:val="002E62D1"/>
    <w:rsid w:val="003C303F"/>
    <w:rsid w:val="004373E6"/>
    <w:rsid w:val="00527A8A"/>
    <w:rsid w:val="00531BC7"/>
    <w:rsid w:val="00541E37"/>
    <w:rsid w:val="00623DA1"/>
    <w:rsid w:val="00665404"/>
    <w:rsid w:val="0070427E"/>
    <w:rsid w:val="00753860"/>
    <w:rsid w:val="00756CDB"/>
    <w:rsid w:val="00827E91"/>
    <w:rsid w:val="00892C55"/>
    <w:rsid w:val="0099418F"/>
    <w:rsid w:val="00AF22C8"/>
    <w:rsid w:val="00B63BE0"/>
    <w:rsid w:val="00E9345D"/>
    <w:rsid w:val="00F60BE4"/>
    <w:rsid w:val="00FF3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2ECFDE"/>
  <w15:chartTrackingRefBased/>
  <w15:docId w15:val="{BFE5A8E0-2574-48F1-8169-96D7E1B54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73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5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07-06T14:33:00Z</dcterms:created>
  <dcterms:modified xsi:type="dcterms:W3CDTF">2020-07-06T14:33:00Z</dcterms:modified>
</cp:coreProperties>
</file>